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left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Table 14 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14 is the impact of multiple rating system on the difference of rating downgrades.</w:t>
      </w:r>
    </w:p>
    <w:p>
      <w:pPr>
        <w:pStyle w:val="Normal"/>
        <w:jc w:val="left"/>
        <w:rPr/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This table reports the effect of the multiple rating system on </w:t>
      </w:r>
      <w:r>
        <w:rPr>
          <w:sz w:val="24"/>
          <w:lang w:val="en-US" w:eastAsia="zh-CN"/>
        </w:rPr>
        <w:t>the difference of rating upgrades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The difference of rating down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-1.4797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423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-1.6291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2.146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16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55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154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2.2562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10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35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82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4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92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255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272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43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1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8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8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8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44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7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0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0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50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15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15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3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164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4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6.0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73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6.0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6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6.1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632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1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01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0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93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1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92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5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24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5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165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5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16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1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73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1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66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2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65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2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804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20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73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2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72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3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98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3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91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43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90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8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81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8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749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8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774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8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2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236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24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230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30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201)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6:17Z</dcterms:created>
  <dc:creator>11917</dc:creator>
  <dc:description/>
  <dc:language>en-US</dc:language>
  <cp:lastModifiedBy>Kitty Lorous</cp:lastModifiedBy>
  <dcterms:modified xsi:type="dcterms:W3CDTF">2024-06-25T09:46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01316A7633483EBFC4301791C46467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